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F29B8" w14:textId="77777777" w:rsidR="00AF1455" w:rsidRPr="004D2ED4" w:rsidRDefault="00AF1455" w:rsidP="00AF14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36B21C98" w14:textId="1A3AF51B" w:rsidR="000F496A" w:rsidRDefault="000F496A" w:rsidP="000F496A">
      <w:pPr>
        <w:tabs>
          <w:tab w:val="left" w:pos="3964"/>
        </w:tabs>
        <w:rPr>
          <w:rFonts w:ascii="Times New Roman" w:hAnsi="Times New Roman" w:cs="Times New Roman"/>
          <w:b/>
          <w:bCs/>
        </w:rPr>
      </w:pPr>
      <w:r w:rsidRPr="00E125DF">
        <w:rPr>
          <w:rFonts w:ascii="Times New Roman" w:hAnsi="Times New Roman" w:cs="Times New Roman"/>
          <w:b/>
          <w:bCs/>
        </w:rPr>
        <w:t>S9 Results: MR-PRESSO Tests of Cardiometabolic All-SNP Analysis to Examine For and Correct Horizontal Pleiotropy</w:t>
      </w:r>
    </w:p>
    <w:tbl>
      <w:tblPr>
        <w:tblStyle w:val="TableGrid"/>
        <w:tblpPr w:leftFromText="181" w:rightFromText="181" w:vertAnchor="text" w:horzAnchor="margin" w:tblpXSpec="center" w:tblpY="34"/>
        <w:tblOverlap w:val="never"/>
        <w:tblW w:w="9634" w:type="dxa"/>
        <w:tblLook w:val="04A0" w:firstRow="1" w:lastRow="0" w:firstColumn="1" w:lastColumn="0" w:noHBand="0" w:noVBand="1"/>
      </w:tblPr>
      <w:tblGrid>
        <w:gridCol w:w="2550"/>
        <w:gridCol w:w="1199"/>
        <w:gridCol w:w="1352"/>
        <w:gridCol w:w="1415"/>
        <w:gridCol w:w="992"/>
        <w:gridCol w:w="1276"/>
        <w:gridCol w:w="850"/>
      </w:tblGrid>
      <w:tr w:rsidR="002E42B1" w:rsidRPr="00E125DF" w14:paraId="6F0FA5D2" w14:textId="77777777" w:rsidTr="00E57409">
        <w:trPr>
          <w:trHeight w:val="558"/>
        </w:trPr>
        <w:tc>
          <w:tcPr>
            <w:tcW w:w="2550" w:type="dxa"/>
            <w:vMerge w:val="restart"/>
          </w:tcPr>
          <w:p w14:paraId="38CCF0BF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Risk Factor</w:t>
            </w:r>
          </w:p>
        </w:tc>
        <w:tc>
          <w:tcPr>
            <w:tcW w:w="2551" w:type="dxa"/>
            <w:gridSpan w:val="2"/>
          </w:tcPr>
          <w:p w14:paraId="293C960C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MR-PRESSO Global Test</w:t>
            </w:r>
          </w:p>
        </w:tc>
        <w:tc>
          <w:tcPr>
            <w:tcW w:w="2407" w:type="dxa"/>
            <w:gridSpan w:val="2"/>
          </w:tcPr>
          <w:p w14:paraId="145508DA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Outlier-Corrected IVW</w:t>
            </w:r>
          </w:p>
        </w:tc>
        <w:tc>
          <w:tcPr>
            <w:tcW w:w="2126" w:type="dxa"/>
            <w:gridSpan w:val="2"/>
          </w:tcPr>
          <w:p w14:paraId="1D415968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Distortion Test</w:t>
            </w:r>
          </w:p>
        </w:tc>
      </w:tr>
      <w:tr w:rsidR="002E42B1" w:rsidRPr="00E125DF" w14:paraId="1C541468" w14:textId="77777777" w:rsidTr="00E57409">
        <w:trPr>
          <w:trHeight w:val="562"/>
        </w:trPr>
        <w:tc>
          <w:tcPr>
            <w:tcW w:w="2550" w:type="dxa"/>
            <w:vMerge/>
          </w:tcPr>
          <w:p w14:paraId="46596E96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</w:tcPr>
          <w:p w14:paraId="6FF44FB9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RSS</w:t>
            </w:r>
          </w:p>
        </w:tc>
        <w:tc>
          <w:tcPr>
            <w:tcW w:w="1352" w:type="dxa"/>
          </w:tcPr>
          <w:p w14:paraId="0AA3673E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415" w:type="dxa"/>
          </w:tcPr>
          <w:p w14:paraId="39BC72E4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 w:rsidRPr="00E125DF"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992" w:type="dxa"/>
          </w:tcPr>
          <w:p w14:paraId="0D90659B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76" w:type="dxa"/>
          </w:tcPr>
          <w:p w14:paraId="77969770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850" w:type="dxa"/>
          </w:tcPr>
          <w:p w14:paraId="673CA35D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E42B1" w:rsidRPr="00E125DF" w14:paraId="5A2533B2" w14:textId="77777777" w:rsidTr="00E57409">
        <w:tc>
          <w:tcPr>
            <w:tcW w:w="2550" w:type="dxa"/>
          </w:tcPr>
          <w:p w14:paraId="609FA9A7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1199" w:type="dxa"/>
          </w:tcPr>
          <w:p w14:paraId="683C5DA2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5</w:t>
            </w:r>
          </w:p>
        </w:tc>
        <w:tc>
          <w:tcPr>
            <w:tcW w:w="1352" w:type="dxa"/>
          </w:tcPr>
          <w:p w14:paraId="6EE0F441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15" w:type="dxa"/>
          </w:tcPr>
          <w:p w14:paraId="47074ABD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18)</w:t>
            </w:r>
          </w:p>
        </w:tc>
        <w:tc>
          <w:tcPr>
            <w:tcW w:w="992" w:type="dxa"/>
          </w:tcPr>
          <w:p w14:paraId="7DCB0880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276" w:type="dxa"/>
          </w:tcPr>
          <w:p w14:paraId="71122084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67</w:t>
            </w:r>
          </w:p>
        </w:tc>
        <w:tc>
          <w:tcPr>
            <w:tcW w:w="850" w:type="dxa"/>
          </w:tcPr>
          <w:p w14:paraId="5F765845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</w:tr>
      <w:tr w:rsidR="002E42B1" w:rsidRPr="00E125DF" w14:paraId="7ED68137" w14:textId="77777777" w:rsidTr="00E57409">
        <w:tc>
          <w:tcPr>
            <w:tcW w:w="2550" w:type="dxa"/>
          </w:tcPr>
          <w:p w14:paraId="603D0B54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199" w:type="dxa"/>
          </w:tcPr>
          <w:p w14:paraId="20E8834A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3</w:t>
            </w:r>
          </w:p>
        </w:tc>
        <w:tc>
          <w:tcPr>
            <w:tcW w:w="1352" w:type="dxa"/>
          </w:tcPr>
          <w:p w14:paraId="13016555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3799313E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06)</w:t>
            </w:r>
          </w:p>
        </w:tc>
        <w:tc>
          <w:tcPr>
            <w:tcW w:w="992" w:type="dxa"/>
          </w:tcPr>
          <w:p w14:paraId="0B02D651" w14:textId="77777777" w:rsidR="002E42B1" w:rsidRPr="006541CC" w:rsidRDefault="002E42B1" w:rsidP="00E57409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C6618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76" w:type="dxa"/>
          </w:tcPr>
          <w:p w14:paraId="06E49D26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4.56</w:t>
            </w:r>
          </w:p>
        </w:tc>
        <w:tc>
          <w:tcPr>
            <w:tcW w:w="850" w:type="dxa"/>
          </w:tcPr>
          <w:p w14:paraId="0B6D655E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</w:tr>
      <w:tr w:rsidR="002E42B1" w:rsidRPr="00E125DF" w14:paraId="021D6192" w14:textId="77777777" w:rsidTr="00E57409">
        <w:tc>
          <w:tcPr>
            <w:tcW w:w="2550" w:type="dxa"/>
          </w:tcPr>
          <w:p w14:paraId="0628126C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199" w:type="dxa"/>
          </w:tcPr>
          <w:p w14:paraId="4A575B07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2</w:t>
            </w:r>
          </w:p>
        </w:tc>
        <w:tc>
          <w:tcPr>
            <w:tcW w:w="1352" w:type="dxa"/>
          </w:tcPr>
          <w:p w14:paraId="144BF250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409BA793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0.08)</w:t>
            </w:r>
          </w:p>
        </w:tc>
        <w:tc>
          <w:tcPr>
            <w:tcW w:w="992" w:type="dxa"/>
          </w:tcPr>
          <w:p w14:paraId="2E789B4E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276" w:type="dxa"/>
          </w:tcPr>
          <w:p w14:paraId="63EABE33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4</w:t>
            </w:r>
          </w:p>
        </w:tc>
        <w:tc>
          <w:tcPr>
            <w:tcW w:w="850" w:type="dxa"/>
          </w:tcPr>
          <w:p w14:paraId="3F8F9394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</w:tr>
      <w:tr w:rsidR="002E42B1" w:rsidRPr="00E125DF" w14:paraId="144132DD" w14:textId="77777777" w:rsidTr="00E57409">
        <w:tc>
          <w:tcPr>
            <w:tcW w:w="2550" w:type="dxa"/>
          </w:tcPr>
          <w:p w14:paraId="3C34D87C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1199" w:type="dxa"/>
          </w:tcPr>
          <w:p w14:paraId="5261DA99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53.78</w:t>
            </w:r>
          </w:p>
        </w:tc>
        <w:tc>
          <w:tcPr>
            <w:tcW w:w="1352" w:type="dxa"/>
          </w:tcPr>
          <w:p w14:paraId="0F0C105A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5CDC0E55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3 (0.05)</w:t>
            </w:r>
          </w:p>
        </w:tc>
        <w:tc>
          <w:tcPr>
            <w:tcW w:w="992" w:type="dxa"/>
          </w:tcPr>
          <w:p w14:paraId="011EB138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276" w:type="dxa"/>
          </w:tcPr>
          <w:p w14:paraId="118158C2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20.88</w:t>
            </w:r>
          </w:p>
        </w:tc>
        <w:tc>
          <w:tcPr>
            <w:tcW w:w="850" w:type="dxa"/>
          </w:tcPr>
          <w:p w14:paraId="2A36D2C9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00</w:t>
            </w:r>
          </w:p>
        </w:tc>
      </w:tr>
      <w:tr w:rsidR="002E42B1" w:rsidRPr="00E125DF" w14:paraId="03A4FFE6" w14:textId="77777777" w:rsidTr="00E57409">
        <w:tc>
          <w:tcPr>
            <w:tcW w:w="2550" w:type="dxa"/>
          </w:tcPr>
          <w:p w14:paraId="24490F35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199" w:type="dxa"/>
          </w:tcPr>
          <w:p w14:paraId="21D927F4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58</w:t>
            </w:r>
          </w:p>
        </w:tc>
        <w:tc>
          <w:tcPr>
            <w:tcW w:w="1352" w:type="dxa"/>
          </w:tcPr>
          <w:p w14:paraId="22DE869C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4DDECB07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0.06)</w:t>
            </w:r>
          </w:p>
        </w:tc>
        <w:tc>
          <w:tcPr>
            <w:tcW w:w="992" w:type="dxa"/>
          </w:tcPr>
          <w:p w14:paraId="771F9E26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276" w:type="dxa"/>
          </w:tcPr>
          <w:p w14:paraId="13030ECB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32</w:t>
            </w:r>
          </w:p>
        </w:tc>
        <w:tc>
          <w:tcPr>
            <w:tcW w:w="850" w:type="dxa"/>
          </w:tcPr>
          <w:p w14:paraId="775B464D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</w:tr>
      <w:tr w:rsidR="002E42B1" w:rsidRPr="00E125DF" w14:paraId="07688F74" w14:textId="77777777" w:rsidTr="00E57409">
        <w:tc>
          <w:tcPr>
            <w:tcW w:w="2550" w:type="dxa"/>
          </w:tcPr>
          <w:p w14:paraId="6BF9BAD9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99" w:type="dxa"/>
          </w:tcPr>
          <w:p w14:paraId="6681FBAF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03</w:t>
            </w:r>
          </w:p>
        </w:tc>
        <w:tc>
          <w:tcPr>
            <w:tcW w:w="1352" w:type="dxa"/>
          </w:tcPr>
          <w:p w14:paraId="23A1554C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7F520D96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7)</w:t>
            </w:r>
          </w:p>
        </w:tc>
        <w:tc>
          <w:tcPr>
            <w:tcW w:w="992" w:type="dxa"/>
          </w:tcPr>
          <w:p w14:paraId="09E0308D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276" w:type="dxa"/>
          </w:tcPr>
          <w:p w14:paraId="78B34AD7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40</w:t>
            </w:r>
          </w:p>
        </w:tc>
        <w:tc>
          <w:tcPr>
            <w:tcW w:w="850" w:type="dxa"/>
          </w:tcPr>
          <w:p w14:paraId="114B0E19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</w:t>
            </w:r>
          </w:p>
        </w:tc>
      </w:tr>
      <w:tr w:rsidR="002E42B1" w:rsidRPr="00E125DF" w14:paraId="561AE3C2" w14:textId="77777777" w:rsidTr="00E57409">
        <w:tc>
          <w:tcPr>
            <w:tcW w:w="2550" w:type="dxa"/>
          </w:tcPr>
          <w:p w14:paraId="51541BB9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199" w:type="dxa"/>
          </w:tcPr>
          <w:p w14:paraId="22B86618" w14:textId="77777777" w:rsidR="002E42B1" w:rsidRPr="00E125DF" w:rsidRDefault="002E42B1" w:rsidP="00E57409">
            <w:pPr>
              <w:tabs>
                <w:tab w:val="left" w:pos="547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3</w:t>
            </w:r>
          </w:p>
        </w:tc>
        <w:tc>
          <w:tcPr>
            <w:tcW w:w="1352" w:type="dxa"/>
          </w:tcPr>
          <w:p w14:paraId="1731710D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5" w:type="dxa"/>
          </w:tcPr>
          <w:p w14:paraId="5ECABA64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12)</w:t>
            </w:r>
          </w:p>
        </w:tc>
        <w:tc>
          <w:tcPr>
            <w:tcW w:w="992" w:type="dxa"/>
          </w:tcPr>
          <w:p w14:paraId="225D70C9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276" w:type="dxa"/>
          </w:tcPr>
          <w:p w14:paraId="75BC9C6B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3.64</w:t>
            </w:r>
          </w:p>
        </w:tc>
        <w:tc>
          <w:tcPr>
            <w:tcW w:w="850" w:type="dxa"/>
          </w:tcPr>
          <w:p w14:paraId="5FC9A70F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8</w:t>
            </w:r>
          </w:p>
        </w:tc>
      </w:tr>
      <w:tr w:rsidR="002E42B1" w:rsidRPr="00E125DF" w14:paraId="56A1AA0D" w14:textId="77777777" w:rsidTr="00E57409">
        <w:tc>
          <w:tcPr>
            <w:tcW w:w="2550" w:type="dxa"/>
          </w:tcPr>
          <w:p w14:paraId="60A0663C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Glucose Tolerance</w:t>
            </w:r>
          </w:p>
        </w:tc>
        <w:tc>
          <w:tcPr>
            <w:tcW w:w="1199" w:type="dxa"/>
          </w:tcPr>
          <w:p w14:paraId="047F070F" w14:textId="77777777" w:rsidR="002E42B1" w:rsidRPr="00E125DF" w:rsidRDefault="002E42B1" w:rsidP="00E57409">
            <w:pPr>
              <w:tabs>
                <w:tab w:val="left" w:pos="57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20.77</w:t>
            </w:r>
          </w:p>
        </w:tc>
        <w:tc>
          <w:tcPr>
            <w:tcW w:w="1352" w:type="dxa"/>
          </w:tcPr>
          <w:p w14:paraId="183E7636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15" w:type="dxa"/>
          </w:tcPr>
          <w:p w14:paraId="2F49AC17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14:paraId="385BCA38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34699458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</w:tcPr>
          <w:p w14:paraId="516CD12E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  <w:tr w:rsidR="002E42B1" w:rsidRPr="00E125DF" w14:paraId="2239AC25" w14:textId="77777777" w:rsidTr="00E57409">
        <w:tc>
          <w:tcPr>
            <w:tcW w:w="2550" w:type="dxa"/>
          </w:tcPr>
          <w:p w14:paraId="1305947C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199" w:type="dxa"/>
          </w:tcPr>
          <w:p w14:paraId="581E11C4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48.15</w:t>
            </w:r>
          </w:p>
        </w:tc>
        <w:tc>
          <w:tcPr>
            <w:tcW w:w="1352" w:type="dxa"/>
          </w:tcPr>
          <w:p w14:paraId="149C794D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51E6446E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1 (0.03)</w:t>
            </w:r>
          </w:p>
        </w:tc>
        <w:tc>
          <w:tcPr>
            <w:tcW w:w="992" w:type="dxa"/>
          </w:tcPr>
          <w:p w14:paraId="09DC186A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276" w:type="dxa"/>
          </w:tcPr>
          <w:p w14:paraId="5BA155ED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6.44</w:t>
            </w:r>
          </w:p>
        </w:tc>
        <w:tc>
          <w:tcPr>
            <w:tcW w:w="850" w:type="dxa"/>
          </w:tcPr>
          <w:p w14:paraId="576A4082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40</w:t>
            </w:r>
          </w:p>
        </w:tc>
      </w:tr>
      <w:tr w:rsidR="002E42B1" w:rsidRPr="00E125DF" w14:paraId="184229A2" w14:textId="77777777" w:rsidTr="00E57409">
        <w:tc>
          <w:tcPr>
            <w:tcW w:w="2550" w:type="dxa"/>
          </w:tcPr>
          <w:p w14:paraId="198DD705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199" w:type="dxa"/>
          </w:tcPr>
          <w:p w14:paraId="717E8A8B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3</w:t>
            </w:r>
          </w:p>
        </w:tc>
        <w:tc>
          <w:tcPr>
            <w:tcW w:w="1352" w:type="dxa"/>
          </w:tcPr>
          <w:p w14:paraId="1E95EB63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5" w:type="dxa"/>
          </w:tcPr>
          <w:p w14:paraId="7873F639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25)</w:t>
            </w:r>
          </w:p>
        </w:tc>
        <w:tc>
          <w:tcPr>
            <w:tcW w:w="992" w:type="dxa"/>
          </w:tcPr>
          <w:p w14:paraId="13B9F0EE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276" w:type="dxa"/>
          </w:tcPr>
          <w:p w14:paraId="5F5C96A0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2</w:t>
            </w:r>
          </w:p>
        </w:tc>
        <w:tc>
          <w:tcPr>
            <w:tcW w:w="850" w:type="dxa"/>
          </w:tcPr>
          <w:p w14:paraId="7E0B72DB" w14:textId="77777777" w:rsidR="002E42B1" w:rsidRPr="00E125DF" w:rsidRDefault="002E42B1" w:rsidP="00E574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</w:tr>
    </w:tbl>
    <w:p w14:paraId="39D88E09" w14:textId="77777777" w:rsidR="000F496A" w:rsidRPr="00E125DF" w:rsidRDefault="000F496A" w:rsidP="000F496A">
      <w:pPr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Cs/>
        </w:rPr>
        <w:t>MR PRESSO=</w:t>
      </w:r>
      <w:r w:rsidRPr="00E125DF">
        <w:rPr>
          <w:rFonts w:ascii="Times New Roman" w:hAnsi="Times New Roman" w:cs="Times New Roman"/>
          <w:b/>
          <w:bCs/>
        </w:rPr>
        <w:t xml:space="preserve"> </w:t>
      </w:r>
      <w:r w:rsidRPr="00E125DF">
        <w:rPr>
          <w:rFonts w:ascii="Times New Roman" w:hAnsi="Times New Roman" w:cs="Times New Roman"/>
        </w:rPr>
        <w:t xml:space="preserve">Mendelian Randomization Pleiotropy Residual Sum and Outlier; </w:t>
      </w:r>
      <w:r w:rsidRPr="00E125DF">
        <w:rPr>
          <w:rFonts w:ascii="Times New Roman" w:hAnsi="Times New Roman" w:cs="Times New Roman"/>
          <w:bCs/>
        </w:rPr>
        <w:sym w:font="Symbol" w:char="F062"/>
      </w:r>
      <w:r w:rsidRPr="00E125DF">
        <w:rPr>
          <w:rFonts w:ascii="Times New Roman" w:hAnsi="Times New Roman" w:cs="Times New Roman"/>
          <w:bCs/>
        </w:rPr>
        <w:t>=beta coefficient; S.E=standard error. IVW=inverse variance weighted regression; df=degrees of freedom; SE=standard error; HDL=high-density lipoprotein; HbA1C=glycated haemoglobin; LDL=low-density lipoprotein.</w:t>
      </w:r>
      <w:r w:rsidRPr="00E125DF">
        <w:rPr>
          <w:rFonts w:ascii="Times New Roman" w:hAnsi="Times New Roman" w:cs="Times New Roman"/>
          <w:sz w:val="20"/>
          <w:szCs w:val="20"/>
        </w:rPr>
        <w:br/>
      </w:r>
      <w:r w:rsidRPr="00E125DF">
        <w:rPr>
          <w:rFonts w:ascii="Times New Roman" w:hAnsi="Times New Roman" w:cs="Times New Roman"/>
        </w:rPr>
        <w:t>*no evidence of horizontal pleiotropy</w:t>
      </w:r>
    </w:p>
    <w:p w14:paraId="43CDBD6B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46E89D05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15581D33" w14:textId="6FEC562F" w:rsidR="00691B47" w:rsidRPr="001B1897" w:rsidRDefault="00691B47" w:rsidP="000F496A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0F496A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2E42B1"/>
    <w:rsid w:val="003316CD"/>
    <w:rsid w:val="00377E27"/>
    <w:rsid w:val="003D6189"/>
    <w:rsid w:val="003F0628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27E72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C3D4B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AF1455"/>
    <w:rsid w:val="00B25E35"/>
    <w:rsid w:val="00B66A7C"/>
    <w:rsid w:val="00BB2DD0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>University of Cambridge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21:00Z</dcterms:created>
  <dcterms:modified xsi:type="dcterms:W3CDTF">2020-12-10T13:21:00Z</dcterms:modified>
</cp:coreProperties>
</file>